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HelleSchattierung"/>
        <w:tblW w:w="8792" w:type="dxa"/>
        <w:tblLook w:val="04A0"/>
      </w:tblPr>
      <w:tblGrid>
        <w:gridCol w:w="1244"/>
        <w:gridCol w:w="1305"/>
        <w:gridCol w:w="1366"/>
        <w:gridCol w:w="1305"/>
        <w:gridCol w:w="1305"/>
        <w:gridCol w:w="864"/>
        <w:gridCol w:w="1403"/>
      </w:tblGrid>
      <w:tr w:rsidR="00DC7316" w:rsidRPr="00A84603" w:rsidTr="00D94D9C">
        <w:trPr>
          <w:cnfStyle w:val="1000000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Nurse ID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1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Sample 1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1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Sample 2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1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Sample 3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1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Sample 4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1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1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Times 333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45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68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5944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41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13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7629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49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95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1635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17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93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0969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27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90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9970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47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2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7306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53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6640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25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1645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43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61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0313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55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9647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03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6650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07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5984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13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3653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51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0989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31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0323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37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991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21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658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23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325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09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7659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35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6993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29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6327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11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994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01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329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15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663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19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2664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05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332</w:t>
            </w:r>
          </w:p>
        </w:tc>
      </w:tr>
      <w:tr w:rsidR="00DC7316" w:rsidRPr="00A84603" w:rsidTr="00D94D9C">
        <w:trPr>
          <w:cnfStyle w:val="000000100000"/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33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1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333</w:t>
            </w:r>
          </w:p>
        </w:tc>
      </w:tr>
      <w:tr w:rsidR="00DC7316" w:rsidRPr="00A84603" w:rsidTr="00D94D9C">
        <w:trPr>
          <w:trHeight w:val="285"/>
        </w:trPr>
        <w:tc>
          <w:tcPr>
            <w:cnfStyle w:val="001000000000"/>
            <w:tcW w:w="1244" w:type="dxa"/>
            <w:noWrap/>
            <w:hideMark/>
          </w:tcPr>
          <w:p w:rsidR="00DC7316" w:rsidRPr="00A84603" w:rsidRDefault="00DC7316" w:rsidP="006E0044">
            <w:pPr>
              <w:jc w:val="center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Bt39R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66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305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64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403" w:type="dxa"/>
            <w:noWrap/>
            <w:hideMark/>
          </w:tcPr>
          <w:p w:rsidR="00DC7316" w:rsidRPr="00A84603" w:rsidRDefault="00DC7316" w:rsidP="006E0044">
            <w:pPr>
              <w:jc w:val="center"/>
              <w:cnfStyle w:val="000000000000"/>
              <w:rPr>
                <w:rFonts w:ascii="Arial" w:eastAsia="Times New Roman" w:hAnsi="Arial" w:cs="Arial"/>
              </w:rPr>
            </w:pPr>
            <w:r w:rsidRPr="00A84603">
              <w:rPr>
                <w:rFonts w:ascii="Arial" w:eastAsia="Times New Roman" w:hAnsi="Arial" w:cs="Arial"/>
              </w:rPr>
              <w:t>0</w:t>
            </w:r>
          </w:p>
        </w:tc>
      </w:tr>
    </w:tbl>
    <w:p w:rsidR="00EF6362" w:rsidRDefault="00EF6362"/>
    <w:sectPr w:rsidR="00EF6362" w:rsidSect="00EF63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DC7316"/>
    <w:rsid w:val="00D94D9C"/>
    <w:rsid w:val="00DC7316"/>
    <w:rsid w:val="00EF6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731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C7316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gitternetz">
    <w:name w:val="Table Grid"/>
    <w:basedOn w:val="NormaleTabelle"/>
    <w:uiPriority w:val="59"/>
    <w:rsid w:val="00D94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4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C Tebbe</dc:creator>
  <cp:lastModifiedBy>Christoph C Tebbe</cp:lastModifiedBy>
  <cp:revision>2</cp:revision>
  <dcterms:created xsi:type="dcterms:W3CDTF">2013-02-09T09:45:00Z</dcterms:created>
  <dcterms:modified xsi:type="dcterms:W3CDTF">2013-02-09T09:56:00Z</dcterms:modified>
</cp:coreProperties>
</file>